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90F23" w14:textId="77777777" w:rsidR="00FB78E6" w:rsidRPr="00BC0DEB" w:rsidRDefault="00FB78E6" w:rsidP="00FB78E6">
      <w:pPr>
        <w:pStyle w:val="1"/>
        <w:numPr>
          <w:ilvl w:val="0"/>
          <w:numId w:val="0"/>
        </w:numPr>
        <w:spacing w:line="360" w:lineRule="auto"/>
        <w:ind w:left="567" w:hanging="567"/>
        <w:rPr>
          <w:shd w:val="clear" w:color="auto" w:fill="FFFFFF"/>
        </w:rPr>
      </w:pPr>
      <w:bookmarkStart w:id="0" w:name="OLE_LINK2"/>
      <w:r w:rsidRPr="00BC0DEB">
        <w:rPr>
          <w:shd w:val="clear" w:color="auto" w:fill="FFFFFF"/>
        </w:rPr>
        <w:t>Supplementary Table 1</w:t>
      </w:r>
      <w:bookmarkEnd w:id="0"/>
      <w:r w:rsidRPr="00BC0DEB">
        <w:rPr>
          <w:shd w:val="clear" w:color="auto" w:fill="FFFFFF"/>
        </w:rPr>
        <w:t xml:space="preserve"> </w:t>
      </w:r>
      <w:r w:rsidRPr="00BC0DEB">
        <w:rPr>
          <w:color w:val="101214"/>
          <w:shd w:val="clear" w:color="auto" w:fill="FFFFFF"/>
        </w:rPr>
        <w:t xml:space="preserve">Mortality in WT and NgR1 KO mice after CCI and after </w:t>
      </w:r>
      <w:r w:rsidRPr="00BC0DEB">
        <w:t>PTZ test.</w:t>
      </w:r>
    </w:p>
    <w:tbl>
      <w:tblPr>
        <w:tblStyle w:val="a8"/>
        <w:tblW w:w="8784" w:type="dxa"/>
        <w:tblLayout w:type="fixed"/>
        <w:tblLook w:val="04A0" w:firstRow="1" w:lastRow="0" w:firstColumn="1" w:lastColumn="0" w:noHBand="0" w:noVBand="1"/>
      </w:tblPr>
      <w:tblGrid>
        <w:gridCol w:w="1271"/>
        <w:gridCol w:w="1640"/>
        <w:gridCol w:w="1796"/>
        <w:gridCol w:w="1815"/>
        <w:gridCol w:w="2262"/>
      </w:tblGrid>
      <w:tr w:rsidR="00FB78E6" w:rsidRPr="00BC0DEB" w14:paraId="7CDCF76C" w14:textId="77777777" w:rsidTr="00B640DB">
        <w:tc>
          <w:tcPr>
            <w:tcW w:w="1271" w:type="dxa"/>
          </w:tcPr>
          <w:p w14:paraId="6306A135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18469253"/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Animal group</w:t>
            </w:r>
          </w:p>
        </w:tc>
        <w:tc>
          <w:tcPr>
            <w:tcW w:w="1640" w:type="dxa"/>
          </w:tcPr>
          <w:p w14:paraId="106352E3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mortality of 24h post-TBI</w:t>
            </w:r>
          </w:p>
        </w:tc>
        <w:tc>
          <w:tcPr>
            <w:tcW w:w="1796" w:type="dxa"/>
          </w:tcPr>
          <w:p w14:paraId="4D6F7FC4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 xml:space="preserve">mortality of 4-7days post-CCI </w:t>
            </w:r>
          </w:p>
        </w:tc>
        <w:tc>
          <w:tcPr>
            <w:tcW w:w="1815" w:type="dxa"/>
          </w:tcPr>
          <w:p w14:paraId="49856FF9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mortality of 8-14 days post-CCI</w:t>
            </w:r>
          </w:p>
        </w:tc>
        <w:tc>
          <w:tcPr>
            <w:tcW w:w="2262" w:type="dxa"/>
          </w:tcPr>
          <w:p w14:paraId="1F258145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 xml:space="preserve">mortality </w:t>
            </w:r>
            <w:bookmarkStart w:id="2" w:name="OLE_LINK4"/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after PTZ test</w:t>
            </w:r>
            <w:bookmarkEnd w:id="2"/>
            <w:r w:rsidRPr="005C00C9">
              <w:rPr>
                <w:rFonts w:ascii="Times New Roman" w:hAnsi="Times New Roman" w:cs="Times New Roman"/>
                <w:sz w:val="21"/>
                <w:szCs w:val="21"/>
              </w:rPr>
              <w:t xml:space="preserve"> (epileptic seizure)</w:t>
            </w:r>
          </w:p>
        </w:tc>
      </w:tr>
      <w:tr w:rsidR="00FB78E6" w:rsidRPr="00BC0DEB" w14:paraId="6331442C" w14:textId="77777777" w:rsidTr="00B640DB">
        <w:tc>
          <w:tcPr>
            <w:tcW w:w="1271" w:type="dxa"/>
          </w:tcPr>
          <w:p w14:paraId="440CF5C0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T</w:t>
            </w:r>
          </w:p>
        </w:tc>
        <w:tc>
          <w:tcPr>
            <w:tcW w:w="1640" w:type="dxa"/>
          </w:tcPr>
          <w:p w14:paraId="403CA8FB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 xml:space="preserve"> 1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96" w:type="dxa"/>
          </w:tcPr>
          <w:p w14:paraId="722B840A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/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5C00C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0%)</w:t>
            </w:r>
          </w:p>
        </w:tc>
        <w:tc>
          <w:tcPr>
            <w:tcW w:w="1815" w:type="dxa"/>
          </w:tcPr>
          <w:p w14:paraId="0A757231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1/18 (5.6%)</w:t>
            </w:r>
          </w:p>
        </w:tc>
        <w:tc>
          <w:tcPr>
            <w:tcW w:w="2262" w:type="dxa"/>
          </w:tcPr>
          <w:p w14:paraId="56AA6D55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 w:rsidRPr="005C00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0/17(0%)</w:t>
            </w:r>
          </w:p>
        </w:tc>
      </w:tr>
      <w:tr w:rsidR="00FB78E6" w:rsidRPr="00BC0DEB" w14:paraId="04B7BBCA" w14:textId="77777777" w:rsidTr="00B640DB">
        <w:tc>
          <w:tcPr>
            <w:tcW w:w="1271" w:type="dxa"/>
          </w:tcPr>
          <w:p w14:paraId="74113435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5C00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</w:t>
            </w:r>
            <w:r w:rsidRPr="005C00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gR</w:t>
            </w:r>
            <w:r w:rsidRPr="005C00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 KO</w:t>
            </w:r>
          </w:p>
        </w:tc>
        <w:tc>
          <w:tcPr>
            <w:tcW w:w="1640" w:type="dxa"/>
          </w:tcPr>
          <w:p w14:paraId="530CC87E" w14:textId="77777777" w:rsidR="00FB78E6" w:rsidRPr="005C00C9" w:rsidRDefault="00FB78E6" w:rsidP="00B640DB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1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96" w:type="dxa"/>
          </w:tcPr>
          <w:p w14:paraId="2C7471B3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/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5C00C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3</w:t>
            </w:r>
            <w:r w:rsidRPr="005C00C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815" w:type="dxa"/>
          </w:tcPr>
          <w:p w14:paraId="0A3AB766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>0/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C00C9">
              <w:rPr>
                <w:rFonts w:ascii="Times New Roman" w:hAnsi="Times New Roman" w:cs="Times New Roman"/>
                <w:sz w:val="21"/>
                <w:szCs w:val="21"/>
              </w:rPr>
              <w:t xml:space="preserve"> (0%)</w:t>
            </w:r>
          </w:p>
        </w:tc>
        <w:tc>
          <w:tcPr>
            <w:tcW w:w="2262" w:type="dxa"/>
          </w:tcPr>
          <w:p w14:paraId="099A6F97" w14:textId="77777777" w:rsidR="00FB78E6" w:rsidRPr="005C00C9" w:rsidRDefault="00FB78E6" w:rsidP="00B640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 w:rsidRPr="005C00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1/15(6.7%)</w:t>
            </w:r>
          </w:p>
        </w:tc>
      </w:tr>
      <w:bookmarkEnd w:id="1"/>
    </w:tbl>
    <w:p w14:paraId="1711A65A" w14:textId="77777777" w:rsidR="0031019A" w:rsidRPr="009A24D8" w:rsidRDefault="0031019A">
      <w:pPr>
        <w:rPr>
          <w:rFonts w:hint="eastAsia"/>
        </w:rPr>
      </w:pPr>
    </w:p>
    <w:sectPr w:rsidR="0031019A" w:rsidRPr="009A2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7F5C8" w14:textId="77777777" w:rsidR="00932924" w:rsidRDefault="00932924" w:rsidP="00FB78E6">
      <w:r>
        <w:separator/>
      </w:r>
    </w:p>
  </w:endnote>
  <w:endnote w:type="continuationSeparator" w:id="0">
    <w:p w14:paraId="718B28B2" w14:textId="77777777" w:rsidR="00932924" w:rsidRDefault="00932924" w:rsidP="00FB7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47CBF" w14:textId="77777777" w:rsidR="00932924" w:rsidRDefault="00932924" w:rsidP="00FB78E6">
      <w:r>
        <w:separator/>
      </w:r>
    </w:p>
  </w:footnote>
  <w:footnote w:type="continuationSeparator" w:id="0">
    <w:p w14:paraId="43606712" w14:textId="77777777" w:rsidR="00932924" w:rsidRDefault="00932924" w:rsidP="00FB78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85671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94"/>
    <w:rsid w:val="002C72A1"/>
    <w:rsid w:val="00304894"/>
    <w:rsid w:val="0031019A"/>
    <w:rsid w:val="003D2FEA"/>
    <w:rsid w:val="006F224B"/>
    <w:rsid w:val="00932924"/>
    <w:rsid w:val="009A24D8"/>
    <w:rsid w:val="00A3503D"/>
    <w:rsid w:val="00A47053"/>
    <w:rsid w:val="00D74F44"/>
    <w:rsid w:val="00F62818"/>
    <w:rsid w:val="00FB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6E8A2"/>
  <w15:chartTrackingRefBased/>
  <w15:docId w15:val="{6B1F5B24-3B7C-4B03-9BFF-7F0D56988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8E6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FB78E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B78E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B78E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B78E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B78E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78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78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7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78E6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FB78E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B78E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B78E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B78E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B78E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8">
    <w:name w:val="Table Grid"/>
    <w:basedOn w:val="a2"/>
    <w:uiPriority w:val="39"/>
    <w:rsid w:val="00FB78E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FB78E6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FB78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vi zhang</dc:creator>
  <cp:keywords/>
  <dc:description/>
  <cp:lastModifiedBy>jevi zhang</cp:lastModifiedBy>
  <cp:revision>4</cp:revision>
  <dcterms:created xsi:type="dcterms:W3CDTF">2023-09-02T10:14:00Z</dcterms:created>
  <dcterms:modified xsi:type="dcterms:W3CDTF">2025-03-12T14:02:00Z</dcterms:modified>
</cp:coreProperties>
</file>